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21" w:type="dxa"/>
        <w:tblInd w:w="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5"/>
        <w:gridCol w:w="2032"/>
        <w:gridCol w:w="2032"/>
        <w:gridCol w:w="2032"/>
      </w:tblGrid>
      <w:tr w:rsidR="005E3CEC" w:rsidRPr="00252914" w14:paraId="378C9A0B" w14:textId="77777777" w:rsidTr="00C11423">
        <w:trPr>
          <w:trHeight w:val="620"/>
        </w:trPr>
        <w:tc>
          <w:tcPr>
            <w:tcW w:w="2825" w:type="dxa"/>
            <w:shd w:val="clear" w:color="auto" w:fill="auto"/>
            <w:hideMark/>
          </w:tcPr>
          <w:p w14:paraId="2FFA5A7C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32" w:type="dxa"/>
            <w:shd w:val="clear" w:color="auto" w:fill="auto"/>
            <w:hideMark/>
          </w:tcPr>
          <w:p w14:paraId="326E1BB8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PATIENT SELECTION </w:t>
            </w:r>
          </w:p>
        </w:tc>
        <w:tc>
          <w:tcPr>
            <w:tcW w:w="2032" w:type="dxa"/>
            <w:shd w:val="clear" w:color="auto" w:fill="auto"/>
            <w:hideMark/>
          </w:tcPr>
          <w:p w14:paraId="452A1F0F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INDEX TEST  </w:t>
            </w:r>
          </w:p>
        </w:tc>
        <w:tc>
          <w:tcPr>
            <w:tcW w:w="2032" w:type="dxa"/>
            <w:shd w:val="clear" w:color="auto" w:fill="auto"/>
            <w:hideMark/>
          </w:tcPr>
          <w:p w14:paraId="7BF66BA5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FERENCE STANDARD</w:t>
            </w:r>
          </w:p>
        </w:tc>
      </w:tr>
      <w:tr w:rsidR="005E3CEC" w:rsidRPr="00252914" w14:paraId="728EE281" w14:textId="77777777" w:rsidTr="00C11423">
        <w:trPr>
          <w:trHeight w:val="320"/>
        </w:trPr>
        <w:tc>
          <w:tcPr>
            <w:tcW w:w="2825" w:type="dxa"/>
            <w:shd w:val="clear" w:color="000000" w:fill="FFFFFF"/>
            <w:noWrap/>
            <w:vAlign w:val="bottom"/>
            <w:hideMark/>
          </w:tcPr>
          <w:p w14:paraId="27FE70A3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Stringer, 1995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6733F27B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4EEA4DA5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0DB1A18A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</w:tr>
      <w:tr w:rsidR="005E3CEC" w:rsidRPr="00252914" w14:paraId="6AC73CDB" w14:textId="77777777" w:rsidTr="00C11423">
        <w:trPr>
          <w:trHeight w:val="320"/>
        </w:trPr>
        <w:tc>
          <w:tcPr>
            <w:tcW w:w="2825" w:type="dxa"/>
            <w:shd w:val="clear" w:color="000000" w:fill="FFFFFF"/>
            <w:noWrap/>
            <w:vAlign w:val="bottom"/>
            <w:hideMark/>
          </w:tcPr>
          <w:p w14:paraId="6E94519E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Kesrouani</w:t>
            </w:r>
            <w:proofErr w:type="spellEnd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, 2018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4B0C03D2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26FB7F02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194442E6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</w:tr>
      <w:tr w:rsidR="005E3CEC" w:rsidRPr="00252914" w14:paraId="07AB8380" w14:textId="77777777" w:rsidTr="00C11423">
        <w:trPr>
          <w:trHeight w:val="320"/>
        </w:trPr>
        <w:tc>
          <w:tcPr>
            <w:tcW w:w="2825" w:type="dxa"/>
            <w:shd w:val="clear" w:color="000000" w:fill="FFFFFF"/>
            <w:hideMark/>
          </w:tcPr>
          <w:p w14:paraId="78768C73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Suma, 1998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76F71162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7F62D54F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0D9E2985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</w:tr>
      <w:tr w:rsidR="005E3CEC" w:rsidRPr="00252914" w14:paraId="258B530F" w14:textId="77777777" w:rsidTr="00C11423">
        <w:trPr>
          <w:trHeight w:val="320"/>
        </w:trPr>
        <w:tc>
          <w:tcPr>
            <w:tcW w:w="2825" w:type="dxa"/>
            <w:shd w:val="clear" w:color="000000" w:fill="FFFFFF"/>
            <w:hideMark/>
          </w:tcPr>
          <w:p w14:paraId="59E0711B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Nishi, 1997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12600E13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0A08ACA6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09D40332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</w:tr>
      <w:tr w:rsidR="005E3CEC" w:rsidRPr="00252914" w14:paraId="3BA7D8B3" w14:textId="77777777" w:rsidTr="00C11423">
        <w:trPr>
          <w:trHeight w:val="320"/>
        </w:trPr>
        <w:tc>
          <w:tcPr>
            <w:tcW w:w="2825" w:type="dxa"/>
            <w:shd w:val="clear" w:color="000000" w:fill="FFFFFF"/>
            <w:hideMark/>
          </w:tcPr>
          <w:p w14:paraId="6CFE1B45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Devonald</w:t>
            </w:r>
            <w:proofErr w:type="spellEnd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, 1992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6B692870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3C4152FD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311988F4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</w:tr>
      <w:tr w:rsidR="005E3CEC" w:rsidRPr="00252914" w14:paraId="1A0DD643" w14:textId="77777777" w:rsidTr="00C11423">
        <w:trPr>
          <w:trHeight w:val="320"/>
        </w:trPr>
        <w:tc>
          <w:tcPr>
            <w:tcW w:w="2825" w:type="dxa"/>
            <w:shd w:val="clear" w:color="000000" w:fill="FFFFFF"/>
            <w:hideMark/>
          </w:tcPr>
          <w:p w14:paraId="31311F9F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Kiserud</w:t>
            </w:r>
            <w:proofErr w:type="spellEnd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, 2018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4496F360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6E0370D4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150C75BF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</w:tr>
      <w:tr w:rsidR="005E3CEC" w:rsidRPr="00252914" w14:paraId="4DBDC19C" w14:textId="77777777" w:rsidTr="00C11423">
        <w:trPr>
          <w:trHeight w:val="320"/>
        </w:trPr>
        <w:tc>
          <w:tcPr>
            <w:tcW w:w="2825" w:type="dxa"/>
            <w:shd w:val="clear" w:color="000000" w:fill="FFFFFF"/>
            <w:hideMark/>
          </w:tcPr>
          <w:p w14:paraId="1FE192D2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Kingensmith</w:t>
            </w:r>
            <w:proofErr w:type="spellEnd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, 1988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2BCA4AE5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0AA80D69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6C171CEE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</w:tr>
      <w:tr w:rsidR="005E3CEC" w:rsidRPr="00252914" w14:paraId="6651A649" w14:textId="77777777" w:rsidTr="00C11423">
        <w:trPr>
          <w:trHeight w:val="320"/>
        </w:trPr>
        <w:tc>
          <w:tcPr>
            <w:tcW w:w="2825" w:type="dxa"/>
            <w:shd w:val="clear" w:color="000000" w:fill="FFFFFF"/>
            <w:hideMark/>
          </w:tcPr>
          <w:p w14:paraId="03B94DED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Basu, 2015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76EF1ED0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4E7E07B9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53FB2F47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</w:tr>
      <w:tr w:rsidR="005E3CEC" w:rsidRPr="00252914" w14:paraId="28A63AD1" w14:textId="77777777" w:rsidTr="00C11423">
        <w:trPr>
          <w:trHeight w:val="320"/>
        </w:trPr>
        <w:tc>
          <w:tcPr>
            <w:tcW w:w="2825" w:type="dxa"/>
            <w:shd w:val="clear" w:color="000000" w:fill="FFFFFF"/>
            <w:hideMark/>
          </w:tcPr>
          <w:p w14:paraId="65652325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Brown, 1993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74024078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1570295E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E7E6E6" w:themeFill="background2"/>
            <w:vAlign w:val="bottom"/>
            <w:hideMark/>
          </w:tcPr>
          <w:p w14:paraId="0AEFB2AD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</w:tr>
      <w:tr w:rsidR="005E3CEC" w:rsidRPr="00252914" w14:paraId="2AA07E15" w14:textId="77777777" w:rsidTr="00C11423">
        <w:trPr>
          <w:trHeight w:val="320"/>
        </w:trPr>
        <w:tc>
          <w:tcPr>
            <w:tcW w:w="2825" w:type="dxa"/>
            <w:shd w:val="clear" w:color="000000" w:fill="FFFFFF"/>
            <w:hideMark/>
          </w:tcPr>
          <w:p w14:paraId="0C2B1E99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Tam, 2010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6D418FAC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0731AD41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17D03C28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</w:tr>
      <w:tr w:rsidR="005E3CEC" w:rsidRPr="00252914" w14:paraId="203C57C4" w14:textId="77777777" w:rsidTr="00C11423">
        <w:trPr>
          <w:trHeight w:val="320"/>
        </w:trPr>
        <w:tc>
          <w:tcPr>
            <w:tcW w:w="2825" w:type="dxa"/>
            <w:shd w:val="clear" w:color="000000" w:fill="FFFFFF"/>
            <w:noWrap/>
            <w:vAlign w:val="bottom"/>
            <w:hideMark/>
          </w:tcPr>
          <w:p w14:paraId="6A11C444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Hertzberg, 1998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46A36056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04B391D9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77EED3B2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</w:tr>
      <w:tr w:rsidR="005E3CEC" w:rsidRPr="00252914" w14:paraId="1D19EFE8" w14:textId="77777777" w:rsidTr="00C11423">
        <w:trPr>
          <w:trHeight w:val="320"/>
        </w:trPr>
        <w:tc>
          <w:tcPr>
            <w:tcW w:w="2825" w:type="dxa"/>
            <w:shd w:val="clear" w:color="000000" w:fill="FFFFFF"/>
            <w:hideMark/>
          </w:tcPr>
          <w:p w14:paraId="45FFB6AC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Humi</w:t>
            </w:r>
            <w:proofErr w:type="spellEnd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, 2017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7E0FAE5C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3AA1035F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4E0B2868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</w:tr>
      <w:tr w:rsidR="005E3CEC" w:rsidRPr="00252914" w14:paraId="6C2C0BD7" w14:textId="77777777" w:rsidTr="00C11423">
        <w:trPr>
          <w:trHeight w:val="320"/>
        </w:trPr>
        <w:tc>
          <w:tcPr>
            <w:tcW w:w="2825" w:type="dxa"/>
            <w:shd w:val="clear" w:color="000000" w:fill="FFFFFF"/>
            <w:noWrap/>
            <w:vAlign w:val="bottom"/>
            <w:hideMark/>
          </w:tcPr>
          <w:p w14:paraId="07154DC2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Sepulveda, 1995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5754C0F9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697C04D2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55D1C980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</w:tr>
      <w:tr w:rsidR="005E3CEC" w:rsidRPr="00252914" w14:paraId="50F402B7" w14:textId="77777777" w:rsidTr="00C11423">
        <w:trPr>
          <w:trHeight w:val="320"/>
        </w:trPr>
        <w:tc>
          <w:tcPr>
            <w:tcW w:w="2825" w:type="dxa"/>
            <w:shd w:val="clear" w:color="000000" w:fill="FFFFFF"/>
            <w:noWrap/>
            <w:vAlign w:val="bottom"/>
            <w:hideMark/>
          </w:tcPr>
          <w:p w14:paraId="70CF16DC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Sheiner</w:t>
            </w:r>
            <w:proofErr w:type="spellEnd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, 2006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53ACFB85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2E39F210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00081400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</w:tr>
      <w:tr w:rsidR="005E3CEC" w:rsidRPr="00252914" w14:paraId="6C0DE1D1" w14:textId="77777777" w:rsidTr="00C11423">
        <w:trPr>
          <w:trHeight w:val="320"/>
        </w:trPr>
        <w:tc>
          <w:tcPr>
            <w:tcW w:w="2825" w:type="dxa"/>
            <w:shd w:val="clear" w:color="000000" w:fill="FFFFFF"/>
            <w:noWrap/>
            <w:vAlign w:val="bottom"/>
            <w:hideMark/>
          </w:tcPr>
          <w:p w14:paraId="3C190198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Abbitt</w:t>
            </w:r>
            <w:proofErr w:type="spellEnd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, 1990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265F06E7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269887DD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44A0E8C0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</w:tr>
      <w:tr w:rsidR="005E3CEC" w:rsidRPr="00252914" w14:paraId="06C0F11A" w14:textId="77777777" w:rsidTr="00C11423">
        <w:trPr>
          <w:trHeight w:val="320"/>
        </w:trPr>
        <w:tc>
          <w:tcPr>
            <w:tcW w:w="2825" w:type="dxa"/>
            <w:shd w:val="clear" w:color="000000" w:fill="FFFFFF"/>
            <w:noWrap/>
            <w:vAlign w:val="bottom"/>
            <w:hideMark/>
          </w:tcPr>
          <w:p w14:paraId="6B9D077C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Petrikovsky</w:t>
            </w:r>
            <w:proofErr w:type="spellEnd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, 1996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023503EE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46E479E2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4624A453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</w:tr>
      <w:tr w:rsidR="005E3CEC" w:rsidRPr="00252914" w14:paraId="3F73862B" w14:textId="77777777" w:rsidTr="00C11423">
        <w:trPr>
          <w:trHeight w:val="320"/>
        </w:trPr>
        <w:tc>
          <w:tcPr>
            <w:tcW w:w="2825" w:type="dxa"/>
            <w:shd w:val="clear" w:color="000000" w:fill="FFFFFF"/>
            <w:noWrap/>
            <w:vAlign w:val="bottom"/>
            <w:hideMark/>
          </w:tcPr>
          <w:p w14:paraId="32EE29F8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Bronshtein</w:t>
            </w:r>
            <w:proofErr w:type="spellEnd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, 1993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75CCD96B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4EBDE544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6611443B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</w:tr>
      <w:tr w:rsidR="005E3CEC" w:rsidRPr="00252914" w14:paraId="1C80DABD" w14:textId="77777777" w:rsidTr="00C11423">
        <w:trPr>
          <w:trHeight w:val="320"/>
        </w:trPr>
        <w:tc>
          <w:tcPr>
            <w:tcW w:w="2825" w:type="dxa"/>
            <w:shd w:val="clear" w:color="000000" w:fill="FFFFFF"/>
            <w:noWrap/>
            <w:vAlign w:val="bottom"/>
            <w:hideMark/>
          </w:tcPr>
          <w:p w14:paraId="4DEEE754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Maggi, 2017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612D54D6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231C6EFC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14DA79D7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</w:tr>
      <w:tr w:rsidR="005E3CEC" w:rsidRPr="00252914" w14:paraId="50B6E83E" w14:textId="77777777" w:rsidTr="00C11423">
        <w:trPr>
          <w:trHeight w:val="320"/>
        </w:trPr>
        <w:tc>
          <w:tcPr>
            <w:tcW w:w="2825" w:type="dxa"/>
            <w:shd w:val="clear" w:color="000000" w:fill="FFFFFF"/>
            <w:noWrap/>
            <w:vAlign w:val="bottom"/>
            <w:hideMark/>
          </w:tcPr>
          <w:p w14:paraId="16544FE4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Gerscovich</w:t>
            </w:r>
            <w:proofErr w:type="spellEnd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, 2011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3B899F64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29B496B2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1005FC90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</w:tr>
      <w:tr w:rsidR="005E3CEC" w:rsidRPr="00252914" w14:paraId="4C7FB878" w14:textId="77777777" w:rsidTr="00C11423">
        <w:trPr>
          <w:trHeight w:val="320"/>
        </w:trPr>
        <w:tc>
          <w:tcPr>
            <w:tcW w:w="2825" w:type="dxa"/>
            <w:shd w:val="clear" w:color="000000" w:fill="FFFFFF"/>
            <w:noWrap/>
            <w:vAlign w:val="bottom"/>
            <w:hideMark/>
          </w:tcPr>
          <w:p w14:paraId="13F87AC0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Kinoshita, 2002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3E89E4A0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4B14B5E6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74932858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</w:tr>
      <w:tr w:rsidR="005E3CEC" w:rsidRPr="00252914" w14:paraId="7CFBA8BB" w14:textId="77777777" w:rsidTr="00C11423">
        <w:trPr>
          <w:trHeight w:val="320"/>
        </w:trPr>
        <w:tc>
          <w:tcPr>
            <w:tcW w:w="2825" w:type="dxa"/>
            <w:shd w:val="clear" w:color="000000" w:fill="FFFFFF"/>
            <w:noWrap/>
            <w:vAlign w:val="bottom"/>
            <w:hideMark/>
          </w:tcPr>
          <w:p w14:paraId="5AD4C136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Sifakis, 2007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2F052ADB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7449DF29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51030C4C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</w:tr>
      <w:tr w:rsidR="005E3CEC" w:rsidRPr="00252914" w14:paraId="0E3969CB" w14:textId="77777777" w:rsidTr="00C11423">
        <w:trPr>
          <w:trHeight w:val="320"/>
        </w:trPr>
        <w:tc>
          <w:tcPr>
            <w:tcW w:w="2825" w:type="dxa"/>
            <w:shd w:val="clear" w:color="000000" w:fill="FFFFFF"/>
            <w:noWrap/>
            <w:vAlign w:val="bottom"/>
            <w:hideMark/>
          </w:tcPr>
          <w:p w14:paraId="5D850811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sz w:val="22"/>
                <w:szCs w:val="22"/>
              </w:rPr>
              <w:t>Bronshtein</w:t>
            </w:r>
            <w:proofErr w:type="spellEnd"/>
            <w:r w:rsidRPr="00252914">
              <w:rPr>
                <w:rFonts w:ascii="Arial" w:hAnsi="Arial" w:cs="Arial"/>
                <w:sz w:val="22"/>
                <w:szCs w:val="22"/>
              </w:rPr>
              <w:t>, 1993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53935103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5597BBF3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39124DA4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</w:tr>
      <w:tr w:rsidR="005E3CEC" w:rsidRPr="00252914" w14:paraId="316A1CDB" w14:textId="77777777" w:rsidTr="00C11423">
        <w:trPr>
          <w:trHeight w:val="320"/>
        </w:trPr>
        <w:tc>
          <w:tcPr>
            <w:tcW w:w="2825" w:type="dxa"/>
            <w:shd w:val="clear" w:color="000000" w:fill="FFFFFF"/>
            <w:noWrap/>
            <w:vAlign w:val="bottom"/>
            <w:hideMark/>
          </w:tcPr>
          <w:p w14:paraId="4B9C42B9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sz w:val="22"/>
                <w:szCs w:val="22"/>
              </w:rPr>
              <w:t>Bronshtein</w:t>
            </w:r>
            <w:proofErr w:type="spellEnd"/>
            <w:r w:rsidRPr="00252914">
              <w:rPr>
                <w:rFonts w:ascii="Arial" w:hAnsi="Arial" w:cs="Arial"/>
                <w:sz w:val="22"/>
                <w:szCs w:val="22"/>
              </w:rPr>
              <w:t>, 1993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44B892F7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77EAECD0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0A8BD4A9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</w:tr>
      <w:tr w:rsidR="005E3CEC" w:rsidRPr="00252914" w14:paraId="5EF48300" w14:textId="77777777" w:rsidTr="00C11423">
        <w:trPr>
          <w:trHeight w:val="320"/>
        </w:trPr>
        <w:tc>
          <w:tcPr>
            <w:tcW w:w="2825" w:type="dxa"/>
            <w:shd w:val="clear" w:color="000000" w:fill="FFFFFF"/>
            <w:noWrap/>
            <w:vAlign w:val="bottom"/>
            <w:hideMark/>
          </w:tcPr>
          <w:p w14:paraId="4EE1BFA5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Boughanim</w:t>
            </w:r>
            <w:proofErr w:type="spellEnd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, 2008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4581FEB9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2715DA9F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0C70D052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</w:tr>
      <w:tr w:rsidR="005E3CEC" w:rsidRPr="00252914" w14:paraId="66FEDEC6" w14:textId="77777777" w:rsidTr="00C11423">
        <w:trPr>
          <w:trHeight w:val="320"/>
        </w:trPr>
        <w:tc>
          <w:tcPr>
            <w:tcW w:w="2825" w:type="dxa"/>
            <w:shd w:val="clear" w:color="000000" w:fill="FFFFFF"/>
            <w:noWrap/>
            <w:vAlign w:val="bottom"/>
            <w:hideMark/>
          </w:tcPr>
          <w:p w14:paraId="65526D17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sz w:val="22"/>
                <w:szCs w:val="22"/>
              </w:rPr>
              <w:t>Bronshtein</w:t>
            </w:r>
            <w:proofErr w:type="spellEnd"/>
            <w:r w:rsidRPr="00252914">
              <w:rPr>
                <w:rFonts w:ascii="Arial" w:hAnsi="Arial" w:cs="Arial"/>
                <w:sz w:val="22"/>
                <w:szCs w:val="22"/>
              </w:rPr>
              <w:t>, 1993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2630003F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1A863227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293EBDAA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</w:tr>
      <w:tr w:rsidR="005E3CEC" w:rsidRPr="00252914" w14:paraId="72F3E5A0" w14:textId="77777777" w:rsidTr="00C11423">
        <w:trPr>
          <w:trHeight w:val="320"/>
        </w:trPr>
        <w:tc>
          <w:tcPr>
            <w:tcW w:w="2825" w:type="dxa"/>
            <w:shd w:val="clear" w:color="000000" w:fill="FFFFFF"/>
            <w:noWrap/>
            <w:vAlign w:val="bottom"/>
            <w:hideMark/>
          </w:tcPr>
          <w:p w14:paraId="5AB53EB9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Shen, 2011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76343584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4BF601E3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37B341E6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</w:tr>
      <w:tr w:rsidR="005E3CEC" w:rsidRPr="00252914" w14:paraId="067790A9" w14:textId="77777777" w:rsidTr="00C11423">
        <w:trPr>
          <w:trHeight w:val="320"/>
        </w:trPr>
        <w:tc>
          <w:tcPr>
            <w:tcW w:w="2825" w:type="dxa"/>
            <w:shd w:val="clear" w:color="000000" w:fill="FFFFFF"/>
            <w:noWrap/>
            <w:vAlign w:val="bottom"/>
            <w:hideMark/>
          </w:tcPr>
          <w:p w14:paraId="11BD197F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Ochshorn</w:t>
            </w:r>
            <w:proofErr w:type="spellEnd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, 2007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1E87E60B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5E9103B8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7C488DDF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</w:tr>
      <w:tr w:rsidR="005E3CEC" w:rsidRPr="00252914" w14:paraId="0818D815" w14:textId="77777777" w:rsidTr="00C11423">
        <w:trPr>
          <w:trHeight w:val="320"/>
        </w:trPr>
        <w:tc>
          <w:tcPr>
            <w:tcW w:w="2825" w:type="dxa"/>
            <w:shd w:val="clear" w:color="000000" w:fill="FFFFFF"/>
            <w:noWrap/>
            <w:vAlign w:val="bottom"/>
            <w:hideMark/>
          </w:tcPr>
          <w:p w14:paraId="33F5658F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ena, 2018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6845E155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5BE27788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1A108DB3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</w:tr>
      <w:tr w:rsidR="005E3CEC" w:rsidRPr="00252914" w14:paraId="369BB4D2" w14:textId="77777777" w:rsidTr="00C11423">
        <w:trPr>
          <w:trHeight w:val="320"/>
        </w:trPr>
        <w:tc>
          <w:tcPr>
            <w:tcW w:w="2825" w:type="dxa"/>
            <w:shd w:val="clear" w:color="000000" w:fill="FFFFFF"/>
            <w:noWrap/>
            <w:vAlign w:val="bottom"/>
            <w:hideMark/>
          </w:tcPr>
          <w:p w14:paraId="3C265F1E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Muller, 2015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271BD24C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715F83A0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78497F0B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</w:tr>
      <w:tr w:rsidR="005E3CEC" w:rsidRPr="00252914" w14:paraId="20FA6E0A" w14:textId="77777777" w:rsidTr="00C11423">
        <w:trPr>
          <w:trHeight w:val="320"/>
        </w:trPr>
        <w:tc>
          <w:tcPr>
            <w:tcW w:w="2825" w:type="dxa"/>
            <w:shd w:val="clear" w:color="000000" w:fill="FFFFFF"/>
            <w:noWrap/>
            <w:vAlign w:val="bottom"/>
            <w:hideMark/>
          </w:tcPr>
          <w:p w14:paraId="0E749E74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Dreux</w:t>
            </w:r>
            <w:proofErr w:type="spellEnd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, 2012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2AEF8A87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42A23456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63BE922B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</w:tr>
      <w:tr w:rsidR="005E3CEC" w:rsidRPr="00252914" w14:paraId="0B197490" w14:textId="77777777" w:rsidTr="00C11423">
        <w:trPr>
          <w:trHeight w:val="320"/>
        </w:trPr>
        <w:tc>
          <w:tcPr>
            <w:tcW w:w="2825" w:type="dxa"/>
            <w:shd w:val="clear" w:color="000000" w:fill="FFFFFF"/>
            <w:noWrap/>
            <w:vAlign w:val="bottom"/>
            <w:hideMark/>
          </w:tcPr>
          <w:p w14:paraId="425C371F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Hertzberg,1996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66BB70A8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3FDDD96A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3CEA7F11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</w:tr>
      <w:tr w:rsidR="005E3CEC" w:rsidRPr="00252914" w14:paraId="54496440" w14:textId="77777777" w:rsidTr="00C11423">
        <w:trPr>
          <w:trHeight w:val="320"/>
        </w:trPr>
        <w:tc>
          <w:tcPr>
            <w:tcW w:w="2825" w:type="dxa"/>
            <w:shd w:val="clear" w:color="000000" w:fill="FFFFFF"/>
            <w:noWrap/>
            <w:vAlign w:val="bottom"/>
            <w:hideMark/>
          </w:tcPr>
          <w:p w14:paraId="6A99736E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Ben-</w:t>
            </w:r>
            <w:proofErr w:type="spellStart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ami</w:t>
            </w:r>
            <w:proofErr w:type="spellEnd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, 2002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1BEE28DE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1AA28153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67481B3A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</w:tr>
      <w:tr w:rsidR="005E3CEC" w:rsidRPr="00252914" w14:paraId="0FC95ECE" w14:textId="77777777" w:rsidTr="00C11423">
        <w:trPr>
          <w:trHeight w:val="320"/>
        </w:trPr>
        <w:tc>
          <w:tcPr>
            <w:tcW w:w="2825" w:type="dxa"/>
            <w:shd w:val="clear" w:color="000000" w:fill="FFFFFF"/>
            <w:noWrap/>
            <w:vAlign w:val="center"/>
            <w:hideMark/>
          </w:tcPr>
          <w:p w14:paraId="1E97BF79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Agnifili</w:t>
            </w:r>
            <w:proofErr w:type="spellEnd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, 1999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3E993EBA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18084123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0FB78DD8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</w:tr>
      <w:tr w:rsidR="005E3CEC" w:rsidRPr="00252914" w14:paraId="22175141" w14:textId="77777777" w:rsidTr="00C11423">
        <w:trPr>
          <w:trHeight w:val="320"/>
        </w:trPr>
        <w:tc>
          <w:tcPr>
            <w:tcW w:w="2825" w:type="dxa"/>
            <w:shd w:val="clear" w:color="000000" w:fill="FFFFFF"/>
            <w:noWrap/>
            <w:vAlign w:val="center"/>
            <w:hideMark/>
          </w:tcPr>
          <w:p w14:paraId="3B46B551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Beretsky</w:t>
            </w:r>
            <w:proofErr w:type="spellEnd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, 1983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22A6ABE9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6F1DC80F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6490CD0D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</w:tr>
      <w:tr w:rsidR="005E3CEC" w:rsidRPr="00252914" w14:paraId="68744A9C" w14:textId="77777777" w:rsidTr="00C11423">
        <w:trPr>
          <w:trHeight w:val="320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7394E2CF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Clarke, 1994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31CE01E2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472AF71E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565726B1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</w:tr>
      <w:tr w:rsidR="005E3CEC" w:rsidRPr="00252914" w14:paraId="5B106CC7" w14:textId="77777777" w:rsidTr="00C11423">
        <w:trPr>
          <w:trHeight w:val="320"/>
        </w:trPr>
        <w:tc>
          <w:tcPr>
            <w:tcW w:w="2825" w:type="dxa"/>
            <w:shd w:val="clear" w:color="000000" w:fill="FFFFFF"/>
            <w:noWrap/>
            <w:vAlign w:val="center"/>
            <w:hideMark/>
          </w:tcPr>
          <w:p w14:paraId="505F3B9B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Holloway, 2010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707E8997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41714F5B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32FE264F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</w:tr>
      <w:tr w:rsidR="005E3CEC" w:rsidRPr="00252914" w14:paraId="4DAE81EF" w14:textId="77777777" w:rsidTr="00C11423">
        <w:trPr>
          <w:trHeight w:val="320"/>
        </w:trPr>
        <w:tc>
          <w:tcPr>
            <w:tcW w:w="2825" w:type="dxa"/>
            <w:shd w:val="clear" w:color="000000" w:fill="FFFFFF"/>
            <w:noWrap/>
            <w:vAlign w:val="center"/>
            <w:hideMark/>
          </w:tcPr>
          <w:p w14:paraId="202A0475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ariviere, 2006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06F9C124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3673443E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7F0DC0E8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</w:tr>
      <w:tr w:rsidR="005E3CEC" w:rsidRPr="00252914" w14:paraId="628BA05A" w14:textId="77777777" w:rsidTr="00C11423">
        <w:trPr>
          <w:trHeight w:val="320"/>
        </w:trPr>
        <w:tc>
          <w:tcPr>
            <w:tcW w:w="2825" w:type="dxa"/>
            <w:shd w:val="clear" w:color="000000" w:fill="FFFFFF"/>
            <w:noWrap/>
            <w:vAlign w:val="center"/>
            <w:hideMark/>
          </w:tcPr>
          <w:p w14:paraId="3ABB9F31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Munjulury</w:t>
            </w:r>
            <w:proofErr w:type="spellEnd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, 2005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4AD6EDD2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326E7505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528C1197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</w:tr>
      <w:tr w:rsidR="005E3CEC" w:rsidRPr="00252914" w14:paraId="1DA34FF7" w14:textId="77777777" w:rsidTr="00C11423">
        <w:trPr>
          <w:trHeight w:val="320"/>
        </w:trPr>
        <w:tc>
          <w:tcPr>
            <w:tcW w:w="2825" w:type="dxa"/>
            <w:shd w:val="clear" w:color="000000" w:fill="FFFFFF"/>
            <w:noWrap/>
            <w:vAlign w:val="center"/>
            <w:hideMark/>
          </w:tcPr>
          <w:p w14:paraId="21937603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Sepulveda,2018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31231859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2A69DE35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3A7E62DB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</w:tr>
      <w:tr w:rsidR="005E3CEC" w:rsidRPr="00252914" w14:paraId="2620F63F" w14:textId="77777777" w:rsidTr="00C11423">
        <w:trPr>
          <w:trHeight w:val="320"/>
        </w:trPr>
        <w:tc>
          <w:tcPr>
            <w:tcW w:w="2825" w:type="dxa"/>
            <w:shd w:val="clear" w:color="000000" w:fill="FFFFFF"/>
            <w:noWrap/>
            <w:vAlign w:val="bottom"/>
            <w:hideMark/>
          </w:tcPr>
          <w:p w14:paraId="1D3F797E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Suchet, 1993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2724AA8C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44AF732F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19E2A001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</w:tr>
      <w:tr w:rsidR="005E3CEC" w:rsidRPr="00252914" w14:paraId="3552998A" w14:textId="77777777" w:rsidTr="00C11423">
        <w:trPr>
          <w:trHeight w:val="320"/>
        </w:trPr>
        <w:tc>
          <w:tcPr>
            <w:tcW w:w="2825" w:type="dxa"/>
            <w:shd w:val="clear" w:color="000000" w:fill="FFFFFF"/>
            <w:noWrap/>
            <w:vAlign w:val="center"/>
            <w:hideMark/>
          </w:tcPr>
          <w:p w14:paraId="599384FC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Triunfo</w:t>
            </w:r>
            <w:proofErr w:type="spellEnd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, 2013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0B6196EF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39E80B11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15FD6684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</w:tr>
      <w:tr w:rsidR="005E3CEC" w:rsidRPr="00252914" w14:paraId="7C5B0898" w14:textId="77777777" w:rsidTr="00C11423">
        <w:trPr>
          <w:trHeight w:val="320"/>
        </w:trPr>
        <w:tc>
          <w:tcPr>
            <w:tcW w:w="2825" w:type="dxa"/>
            <w:shd w:val="clear" w:color="000000" w:fill="FFFFFF"/>
            <w:vAlign w:val="center"/>
            <w:hideMark/>
          </w:tcPr>
          <w:p w14:paraId="3CD916D4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Troyano-Luque</w:t>
            </w:r>
            <w:proofErr w:type="spellEnd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, 2014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6F4D98BB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0EE93659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23D6A3EA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</w:tr>
      <w:tr w:rsidR="005E3CEC" w:rsidRPr="00252914" w14:paraId="39C1E3A2" w14:textId="77777777" w:rsidTr="00C11423">
        <w:trPr>
          <w:trHeight w:val="320"/>
        </w:trPr>
        <w:tc>
          <w:tcPr>
            <w:tcW w:w="2825" w:type="dxa"/>
            <w:shd w:val="clear" w:color="000000" w:fill="FFFFFF"/>
            <w:vAlign w:val="center"/>
            <w:hideMark/>
          </w:tcPr>
          <w:p w14:paraId="4B659F16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Darouich</w:t>
            </w:r>
            <w:proofErr w:type="spellEnd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, 2019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1494F02D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30CEB861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05842667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</w:tr>
      <w:tr w:rsidR="005E3CEC" w:rsidRPr="00252914" w14:paraId="14C1E2B9" w14:textId="77777777" w:rsidTr="00C11423">
        <w:trPr>
          <w:trHeight w:val="320"/>
        </w:trPr>
        <w:tc>
          <w:tcPr>
            <w:tcW w:w="2825" w:type="dxa"/>
            <w:shd w:val="clear" w:color="000000" w:fill="FFFFFF"/>
            <w:vAlign w:val="center"/>
            <w:hideMark/>
          </w:tcPr>
          <w:p w14:paraId="5E4689C1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Bardin, 2016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531F8B07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7C25642E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41813458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</w:tr>
      <w:tr w:rsidR="005E3CEC" w:rsidRPr="00252914" w14:paraId="4462DD61" w14:textId="77777777" w:rsidTr="00C11423">
        <w:trPr>
          <w:trHeight w:val="320"/>
        </w:trPr>
        <w:tc>
          <w:tcPr>
            <w:tcW w:w="2825" w:type="dxa"/>
            <w:shd w:val="clear" w:color="000000" w:fill="FFFFFF"/>
            <w:vAlign w:val="center"/>
            <w:hideMark/>
          </w:tcPr>
          <w:p w14:paraId="6D238302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Bergougnoux</w:t>
            </w:r>
            <w:proofErr w:type="spellEnd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, 2019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0665DF96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0D3F3AB6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4DBC1AF4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</w:tr>
      <w:tr w:rsidR="005E3CEC" w:rsidRPr="00252914" w14:paraId="423189C1" w14:textId="77777777" w:rsidTr="00C11423">
        <w:trPr>
          <w:trHeight w:val="320"/>
        </w:trPr>
        <w:tc>
          <w:tcPr>
            <w:tcW w:w="2825" w:type="dxa"/>
            <w:shd w:val="clear" w:color="000000" w:fill="FFFFFF"/>
            <w:vAlign w:val="center"/>
            <w:hideMark/>
          </w:tcPr>
          <w:p w14:paraId="1FD3AACE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Blazer, 2002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164C6F24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0D506470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6029E48B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</w:tr>
      <w:tr w:rsidR="005E3CEC" w:rsidRPr="00252914" w14:paraId="6EA63250" w14:textId="77777777" w:rsidTr="00C11423">
        <w:trPr>
          <w:trHeight w:val="320"/>
        </w:trPr>
        <w:tc>
          <w:tcPr>
            <w:tcW w:w="2825" w:type="dxa"/>
            <w:shd w:val="clear" w:color="000000" w:fill="FFFFFF"/>
            <w:noWrap/>
            <w:vAlign w:val="center"/>
            <w:hideMark/>
          </w:tcPr>
          <w:p w14:paraId="017E821D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Dugueperoux</w:t>
            </w:r>
            <w:proofErr w:type="spellEnd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, 2012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6D525392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0A5CFB5C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2C23A60E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</w:tr>
      <w:tr w:rsidR="005E3CEC" w:rsidRPr="00252914" w14:paraId="7EB7DFE6" w14:textId="77777777" w:rsidTr="00C11423">
        <w:trPr>
          <w:trHeight w:val="320"/>
        </w:trPr>
        <w:tc>
          <w:tcPr>
            <w:tcW w:w="2825" w:type="dxa"/>
            <w:shd w:val="clear" w:color="000000" w:fill="FFFFFF"/>
            <w:vAlign w:val="center"/>
            <w:hideMark/>
          </w:tcPr>
          <w:p w14:paraId="78E50EFC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Pasquo</w:t>
            </w:r>
            <w:proofErr w:type="spellEnd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, 2019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067CD75B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7E5E70A2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0813E7FF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</w:tr>
      <w:tr w:rsidR="005E3CEC" w:rsidRPr="00252914" w14:paraId="132839AE" w14:textId="77777777" w:rsidTr="00C11423">
        <w:trPr>
          <w:trHeight w:val="320"/>
        </w:trPr>
        <w:tc>
          <w:tcPr>
            <w:tcW w:w="2825" w:type="dxa"/>
            <w:shd w:val="clear" w:color="000000" w:fill="FFFFFF"/>
            <w:vAlign w:val="center"/>
            <w:hideMark/>
          </w:tcPr>
          <w:p w14:paraId="6F157895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Ruiz, 2017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25BFDA0D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4C1CEA2E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0C50CF2A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</w:tr>
      <w:tr w:rsidR="005E3CEC" w:rsidRPr="00252914" w14:paraId="223D83E1" w14:textId="77777777" w:rsidTr="00C11423">
        <w:trPr>
          <w:trHeight w:val="320"/>
        </w:trPr>
        <w:tc>
          <w:tcPr>
            <w:tcW w:w="2825" w:type="dxa"/>
            <w:shd w:val="clear" w:color="000000" w:fill="FFFFFF"/>
            <w:noWrap/>
            <w:vAlign w:val="center"/>
            <w:hideMark/>
          </w:tcPr>
          <w:p w14:paraId="09397D44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Comert</w:t>
            </w:r>
            <w:proofErr w:type="spellEnd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, 2019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7D873DE4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485E49C4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6440BA72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</w:tr>
      <w:tr w:rsidR="005E3CEC" w:rsidRPr="00252914" w14:paraId="7C617FE7" w14:textId="77777777" w:rsidTr="00C11423">
        <w:trPr>
          <w:trHeight w:val="320"/>
        </w:trPr>
        <w:tc>
          <w:tcPr>
            <w:tcW w:w="2825" w:type="dxa"/>
            <w:shd w:val="clear" w:color="000000" w:fill="FFFFFF"/>
            <w:noWrap/>
            <w:vAlign w:val="center"/>
            <w:hideMark/>
          </w:tcPr>
          <w:p w14:paraId="2CF907C3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Sepulveda, 1995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68AB8014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165D80F8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1C296DAE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</w:tr>
      <w:tr w:rsidR="005E3CEC" w:rsidRPr="00252914" w14:paraId="5B30EC87" w14:textId="77777777" w:rsidTr="00C11423">
        <w:trPr>
          <w:trHeight w:val="320"/>
        </w:trPr>
        <w:tc>
          <w:tcPr>
            <w:tcW w:w="2825" w:type="dxa"/>
            <w:shd w:val="clear" w:color="000000" w:fill="FFFFFF"/>
            <w:noWrap/>
            <w:vAlign w:val="center"/>
            <w:hideMark/>
          </w:tcPr>
          <w:p w14:paraId="4374BD00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Petrikovsky</w:t>
            </w:r>
            <w:proofErr w:type="spellEnd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, 1995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70837B0B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7F145139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497CFE34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</w:tr>
      <w:tr w:rsidR="005E3CEC" w:rsidRPr="00252914" w14:paraId="73FD47C5" w14:textId="77777777" w:rsidTr="00C11423">
        <w:trPr>
          <w:trHeight w:val="320"/>
        </w:trPr>
        <w:tc>
          <w:tcPr>
            <w:tcW w:w="2825" w:type="dxa"/>
            <w:shd w:val="clear" w:color="000000" w:fill="FFFFFF"/>
            <w:noWrap/>
            <w:vAlign w:val="center"/>
            <w:hideMark/>
          </w:tcPr>
          <w:p w14:paraId="7EEED680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Hertzberg, 1998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2BA7D613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60CC6E31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32" w:type="dxa"/>
            <w:shd w:val="clear" w:color="000000" w:fill="D0CECE" w:themeFill="background2" w:themeFillShade="E6"/>
            <w:hideMark/>
          </w:tcPr>
          <w:p w14:paraId="1DAC3F18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</w:tr>
    </w:tbl>
    <w:p w14:paraId="56B7386A" w14:textId="77777777" w:rsidR="005E3CEC" w:rsidRPr="00252914" w:rsidRDefault="005E3CEC" w:rsidP="005E3CEC">
      <w:pPr>
        <w:spacing w:line="480" w:lineRule="auto"/>
        <w:ind w:right="-1"/>
        <w:rPr>
          <w:rFonts w:ascii="Arial" w:hAnsi="Arial" w:cs="Arial"/>
          <w:sz w:val="22"/>
          <w:szCs w:val="22"/>
        </w:rPr>
      </w:pPr>
    </w:p>
    <w:p w14:paraId="4DFC316B" w14:textId="77777777" w:rsidR="005E3CEC" w:rsidRPr="00252914" w:rsidRDefault="005E3CEC" w:rsidP="005E3CEC">
      <w:pPr>
        <w:spacing w:line="480" w:lineRule="auto"/>
        <w:ind w:right="-1"/>
        <w:rPr>
          <w:rFonts w:ascii="Arial" w:hAnsi="Arial" w:cs="Arial"/>
          <w:sz w:val="22"/>
          <w:szCs w:val="22"/>
        </w:rPr>
      </w:pPr>
    </w:p>
    <w:p w14:paraId="5F00B9D3" w14:textId="46F8A48E" w:rsidR="005E3CEC" w:rsidRPr="00252914" w:rsidRDefault="005E3CEC" w:rsidP="005E3CEC">
      <w:pPr>
        <w:spacing w:line="480" w:lineRule="auto"/>
        <w:ind w:right="-1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25291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r w:rsidR="00030147">
        <w:rPr>
          <w:rFonts w:ascii="Arial" w:hAnsi="Arial" w:cs="Arial"/>
          <w:b/>
          <w:bCs/>
          <w:color w:val="000000" w:themeColor="text1"/>
          <w:sz w:val="22"/>
          <w:szCs w:val="22"/>
        </w:rPr>
        <w:t>2</w:t>
      </w:r>
      <w:r w:rsidRPr="00252914">
        <w:rPr>
          <w:rFonts w:ascii="Arial" w:hAnsi="Arial" w:cs="Arial"/>
          <w:b/>
          <w:bCs/>
          <w:color w:val="000000" w:themeColor="text1"/>
          <w:sz w:val="22"/>
          <w:szCs w:val="22"/>
        </w:rPr>
        <w:t>. A comprehensive assessment of the studies using QADAS-2 tool-assessment of applicability.</w:t>
      </w:r>
    </w:p>
    <w:sectPr w:rsidR="005E3CEC" w:rsidRPr="00252914" w:rsidSect="00F30485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F6308F" w14:textId="77777777" w:rsidR="00EE6A79" w:rsidRDefault="00EE6A79" w:rsidP="008F308E">
      <w:r>
        <w:separator/>
      </w:r>
    </w:p>
  </w:endnote>
  <w:endnote w:type="continuationSeparator" w:id="0">
    <w:p w14:paraId="42580F69" w14:textId="77777777" w:rsidR="00EE6A79" w:rsidRDefault="00EE6A79" w:rsidP="008F30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7A083" w14:textId="77777777" w:rsidR="00EE6A79" w:rsidRDefault="00EE6A79" w:rsidP="008F308E">
      <w:r>
        <w:separator/>
      </w:r>
    </w:p>
  </w:footnote>
  <w:footnote w:type="continuationSeparator" w:id="0">
    <w:p w14:paraId="0791E877" w14:textId="77777777" w:rsidR="00EE6A79" w:rsidRDefault="00EE6A79" w:rsidP="008F30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532E6"/>
    <w:multiLevelType w:val="hybridMultilevel"/>
    <w:tmpl w:val="313AFD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D42CD2"/>
    <w:multiLevelType w:val="hybridMultilevel"/>
    <w:tmpl w:val="89CE40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80509F"/>
    <w:multiLevelType w:val="hybridMultilevel"/>
    <w:tmpl w:val="140671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9250216">
    <w:abstractNumId w:val="1"/>
  </w:num>
  <w:num w:numId="2" w16cid:durableId="722094583">
    <w:abstractNumId w:val="0"/>
  </w:num>
  <w:num w:numId="3" w16cid:durableId="10092605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3A7"/>
    <w:rsid w:val="00000EEA"/>
    <w:rsid w:val="000171BB"/>
    <w:rsid w:val="000233A7"/>
    <w:rsid w:val="00025357"/>
    <w:rsid w:val="00030147"/>
    <w:rsid w:val="000317FB"/>
    <w:rsid w:val="00034E76"/>
    <w:rsid w:val="00045075"/>
    <w:rsid w:val="00054401"/>
    <w:rsid w:val="00054BEA"/>
    <w:rsid w:val="00055D50"/>
    <w:rsid w:val="00062DFD"/>
    <w:rsid w:val="000A4713"/>
    <w:rsid w:val="000A6974"/>
    <w:rsid w:val="000A7F5E"/>
    <w:rsid w:val="000C15BF"/>
    <w:rsid w:val="000C2448"/>
    <w:rsid w:val="000C68B1"/>
    <w:rsid w:val="000D40F3"/>
    <w:rsid w:val="000D63E2"/>
    <w:rsid w:val="000E28C5"/>
    <w:rsid w:val="000F1F04"/>
    <w:rsid w:val="00100E37"/>
    <w:rsid w:val="0010178A"/>
    <w:rsid w:val="00115CCB"/>
    <w:rsid w:val="00120591"/>
    <w:rsid w:val="00145A19"/>
    <w:rsid w:val="00145AB1"/>
    <w:rsid w:val="0015069C"/>
    <w:rsid w:val="001603C3"/>
    <w:rsid w:val="00160BCF"/>
    <w:rsid w:val="00162CC9"/>
    <w:rsid w:val="001921B4"/>
    <w:rsid w:val="001A661C"/>
    <w:rsid w:val="001B2A0D"/>
    <w:rsid w:val="001C4089"/>
    <w:rsid w:val="001D0C31"/>
    <w:rsid w:val="00212189"/>
    <w:rsid w:val="00235334"/>
    <w:rsid w:val="002437FD"/>
    <w:rsid w:val="00250FD7"/>
    <w:rsid w:val="002761B8"/>
    <w:rsid w:val="002A0A5C"/>
    <w:rsid w:val="002B2D31"/>
    <w:rsid w:val="002C09BB"/>
    <w:rsid w:val="002C17A1"/>
    <w:rsid w:val="002F2477"/>
    <w:rsid w:val="002F7BBA"/>
    <w:rsid w:val="00301167"/>
    <w:rsid w:val="00313EE7"/>
    <w:rsid w:val="003528A7"/>
    <w:rsid w:val="00355014"/>
    <w:rsid w:val="00356EDA"/>
    <w:rsid w:val="00361A99"/>
    <w:rsid w:val="00375101"/>
    <w:rsid w:val="00390265"/>
    <w:rsid w:val="00391571"/>
    <w:rsid w:val="003A54DD"/>
    <w:rsid w:val="003E6CA3"/>
    <w:rsid w:val="003F2E0A"/>
    <w:rsid w:val="00406F0C"/>
    <w:rsid w:val="00420D9D"/>
    <w:rsid w:val="00433512"/>
    <w:rsid w:val="0044790B"/>
    <w:rsid w:val="004740F0"/>
    <w:rsid w:val="00480840"/>
    <w:rsid w:val="0049442F"/>
    <w:rsid w:val="004B0C8B"/>
    <w:rsid w:val="004C008B"/>
    <w:rsid w:val="004C5A17"/>
    <w:rsid w:val="004C608E"/>
    <w:rsid w:val="004C6DD8"/>
    <w:rsid w:val="004D3978"/>
    <w:rsid w:val="004F606F"/>
    <w:rsid w:val="0050279D"/>
    <w:rsid w:val="00504501"/>
    <w:rsid w:val="005149D9"/>
    <w:rsid w:val="00521CD2"/>
    <w:rsid w:val="005253C2"/>
    <w:rsid w:val="005317CF"/>
    <w:rsid w:val="00540369"/>
    <w:rsid w:val="005479D1"/>
    <w:rsid w:val="0055326F"/>
    <w:rsid w:val="00590D78"/>
    <w:rsid w:val="005A097F"/>
    <w:rsid w:val="005B775C"/>
    <w:rsid w:val="005C0FE2"/>
    <w:rsid w:val="005C7B64"/>
    <w:rsid w:val="005E0CB0"/>
    <w:rsid w:val="005E3CEC"/>
    <w:rsid w:val="005F448D"/>
    <w:rsid w:val="00607E27"/>
    <w:rsid w:val="006117B5"/>
    <w:rsid w:val="00637F06"/>
    <w:rsid w:val="006552A3"/>
    <w:rsid w:val="00694A4B"/>
    <w:rsid w:val="006A54BA"/>
    <w:rsid w:val="006B78C5"/>
    <w:rsid w:val="006D02D8"/>
    <w:rsid w:val="00710F3A"/>
    <w:rsid w:val="00721791"/>
    <w:rsid w:val="00722E81"/>
    <w:rsid w:val="00725AD6"/>
    <w:rsid w:val="00760F49"/>
    <w:rsid w:val="007853FF"/>
    <w:rsid w:val="007A2802"/>
    <w:rsid w:val="007B2E0D"/>
    <w:rsid w:val="007B3058"/>
    <w:rsid w:val="007B3AFD"/>
    <w:rsid w:val="007C28DE"/>
    <w:rsid w:val="007C4BEE"/>
    <w:rsid w:val="007E47BE"/>
    <w:rsid w:val="00813082"/>
    <w:rsid w:val="008151A8"/>
    <w:rsid w:val="00826055"/>
    <w:rsid w:val="00832728"/>
    <w:rsid w:val="00840E85"/>
    <w:rsid w:val="00844606"/>
    <w:rsid w:val="00854B2E"/>
    <w:rsid w:val="00865A20"/>
    <w:rsid w:val="008B00FF"/>
    <w:rsid w:val="008B52F2"/>
    <w:rsid w:val="008E0280"/>
    <w:rsid w:val="008E54B4"/>
    <w:rsid w:val="008F308E"/>
    <w:rsid w:val="0090080B"/>
    <w:rsid w:val="00902987"/>
    <w:rsid w:val="00931251"/>
    <w:rsid w:val="0094480E"/>
    <w:rsid w:val="009723BF"/>
    <w:rsid w:val="00996C5C"/>
    <w:rsid w:val="009B23A2"/>
    <w:rsid w:val="009B428D"/>
    <w:rsid w:val="009B5776"/>
    <w:rsid w:val="009C04D0"/>
    <w:rsid w:val="00A20B5D"/>
    <w:rsid w:val="00A32961"/>
    <w:rsid w:val="00A34875"/>
    <w:rsid w:val="00A5709B"/>
    <w:rsid w:val="00A57630"/>
    <w:rsid w:val="00A66D39"/>
    <w:rsid w:val="00A67B11"/>
    <w:rsid w:val="00A67B8C"/>
    <w:rsid w:val="00A67C99"/>
    <w:rsid w:val="00A87348"/>
    <w:rsid w:val="00A900CF"/>
    <w:rsid w:val="00A94919"/>
    <w:rsid w:val="00AA27A2"/>
    <w:rsid w:val="00AD3EA4"/>
    <w:rsid w:val="00AE6EFD"/>
    <w:rsid w:val="00B016B8"/>
    <w:rsid w:val="00B0334F"/>
    <w:rsid w:val="00B109E4"/>
    <w:rsid w:val="00B24C80"/>
    <w:rsid w:val="00B27121"/>
    <w:rsid w:val="00B44E2E"/>
    <w:rsid w:val="00B83F5D"/>
    <w:rsid w:val="00BA4A52"/>
    <w:rsid w:val="00BC1645"/>
    <w:rsid w:val="00BC1A00"/>
    <w:rsid w:val="00BC6586"/>
    <w:rsid w:val="00BD403D"/>
    <w:rsid w:val="00BE044E"/>
    <w:rsid w:val="00C074F6"/>
    <w:rsid w:val="00C11423"/>
    <w:rsid w:val="00C13C34"/>
    <w:rsid w:val="00C24280"/>
    <w:rsid w:val="00C46F17"/>
    <w:rsid w:val="00C472EE"/>
    <w:rsid w:val="00C508AA"/>
    <w:rsid w:val="00C56483"/>
    <w:rsid w:val="00C94BD3"/>
    <w:rsid w:val="00CA46DC"/>
    <w:rsid w:val="00CB49B8"/>
    <w:rsid w:val="00CC4905"/>
    <w:rsid w:val="00CD5AD7"/>
    <w:rsid w:val="00D15965"/>
    <w:rsid w:val="00D359E9"/>
    <w:rsid w:val="00D41C6F"/>
    <w:rsid w:val="00D65E50"/>
    <w:rsid w:val="00D65EF0"/>
    <w:rsid w:val="00D70712"/>
    <w:rsid w:val="00D84725"/>
    <w:rsid w:val="00DD17A5"/>
    <w:rsid w:val="00DD1FEE"/>
    <w:rsid w:val="00E01A70"/>
    <w:rsid w:val="00E119AD"/>
    <w:rsid w:val="00E26858"/>
    <w:rsid w:val="00E33972"/>
    <w:rsid w:val="00E53268"/>
    <w:rsid w:val="00E57033"/>
    <w:rsid w:val="00E5714B"/>
    <w:rsid w:val="00E579F3"/>
    <w:rsid w:val="00E73BA9"/>
    <w:rsid w:val="00E76107"/>
    <w:rsid w:val="00EA7493"/>
    <w:rsid w:val="00EE6A79"/>
    <w:rsid w:val="00F1545A"/>
    <w:rsid w:val="00F20E52"/>
    <w:rsid w:val="00F30485"/>
    <w:rsid w:val="00F40DA6"/>
    <w:rsid w:val="00F56B50"/>
    <w:rsid w:val="00F70D16"/>
    <w:rsid w:val="00F721B5"/>
    <w:rsid w:val="00F725F3"/>
    <w:rsid w:val="00FB1879"/>
    <w:rsid w:val="00FD19D6"/>
    <w:rsid w:val="00FF2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FFD314"/>
  <w15:docId w15:val="{BBD42090-8732-A54D-BF7D-9EDFBEA6A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54D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79D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D19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D19D6"/>
  </w:style>
  <w:style w:type="character" w:customStyle="1" w:styleId="CommentTextChar">
    <w:name w:val="Comment Text Char"/>
    <w:basedOn w:val="DefaultParagraphFont"/>
    <w:link w:val="CommentText"/>
    <w:uiPriority w:val="99"/>
    <w:rsid w:val="00FD19D6"/>
    <w:rPr>
      <w:rFonts w:eastAsiaTheme="minorEastAsia"/>
    </w:rPr>
  </w:style>
  <w:style w:type="table" w:styleId="TableGrid">
    <w:name w:val="Table Grid"/>
    <w:basedOn w:val="TableNormal"/>
    <w:uiPriority w:val="59"/>
    <w:rsid w:val="002761B8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351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512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7F5E"/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7F5E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31251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8F308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308E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F308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308E"/>
    <w:rPr>
      <w:rFonts w:eastAsiaTheme="minorEastAsia"/>
    </w:rPr>
  </w:style>
  <w:style w:type="character" w:customStyle="1" w:styleId="Heading3Char">
    <w:name w:val="Heading 3 Char"/>
    <w:basedOn w:val="DefaultParagraphFont"/>
    <w:link w:val="Heading3"/>
    <w:uiPriority w:val="9"/>
    <w:rsid w:val="005479D1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54D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8E54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3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va, Desislava</dc:creator>
  <cp:keywords/>
  <dc:description/>
  <cp:lastModifiedBy>David, Anna</cp:lastModifiedBy>
  <cp:revision>3</cp:revision>
  <dcterms:created xsi:type="dcterms:W3CDTF">2024-06-03T16:03:00Z</dcterms:created>
  <dcterms:modified xsi:type="dcterms:W3CDTF">2024-06-03T16:04:00Z</dcterms:modified>
</cp:coreProperties>
</file>